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: Table S5</w:t>
      </w:r>
      <w:r>
        <w:rPr/>
        <w:t xml:space="preserve">. Predicted AWM gene-gene interactions confirmed by the co-expression analysis in both liver and adipose tissues. </w:t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369820</wp:posOffset>
                </wp:positionH>
                <wp:positionV relativeFrom="paragraph">
                  <wp:posOffset>73660</wp:posOffset>
                </wp:positionV>
                <wp:extent cx="2291715" cy="90938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1715" cy="9093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0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2"/>
                              <w:gridCol w:w="1747"/>
                            </w:tblGrid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From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T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FPM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CC5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T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K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BO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CC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UCP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F7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R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SIG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OR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ORC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L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FHX4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O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L9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NF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TD7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AX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BO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DFT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GPT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XC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BO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OA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BP3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NF4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L9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D1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NF395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FHX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DFT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FHX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COA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T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ORC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H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NGPT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BX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TF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ASD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ZFPM2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F7L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HMBOX1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TD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IP5K1A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CL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ABP3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SI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IF4E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3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LC22A5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BCC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0" w:hRule="atLeast"/>
                              </w:trPr>
                              <w:tc>
                                <w:tcPr>
                                  <w:tcW w:w="186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EP300</w:t>
                                  </w:r>
                                </w:p>
                              </w:tc>
                              <w:tc>
                                <w:tcPr>
                                  <w:tcW w:w="174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ETD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0.45pt;height:716.05pt;mso-wrap-distance-left:9pt;mso-wrap-distance-right:9pt;mso-wrap-distance-top:0pt;mso-wrap-distance-bottom:0pt;margin-top:5.8pt;mso-position-vertical-relative:text;margin-left:186.6pt;mso-position-horizontal-relative:page">
                <v:fill opacity="0f"/>
                <v:textbox inset="0in,0in,0in,0in">
                  <w:txbxContent>
                    <w:tbl>
                      <w:tblPr>
                        <w:tblW w:w="360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2"/>
                        <w:gridCol w:w="1747"/>
                      </w:tblGrid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From</w:t>
                            </w:r>
                          </w:p>
                        </w:tc>
                        <w:tc>
                          <w:tcPr>
                            <w:tcW w:w="174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To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FPM2</w:t>
                            </w:r>
                          </w:p>
                        </w:tc>
                        <w:tc>
                          <w:tcPr>
                            <w:tcW w:w="174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X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CC5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D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K2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300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BO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CC5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UCP2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X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F7L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RT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IG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ORT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ORC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L9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FHX4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OA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L9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NF423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D7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AX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BO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DFT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GPT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XCL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BO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OA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BP3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NF423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L9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D1D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NF395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FHX4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DFT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FHX4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COA2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D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ORC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HL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NGPT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BX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TF2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ASDH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ZFPM2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CF7L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HMBOX1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D2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IP5K1A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CL9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ABP3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SIG1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IF4E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300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LC22A5</w:t>
                            </w:r>
                          </w:p>
                        </w:tc>
                        <w:tc>
                          <w:tcPr>
                            <w:tcW w:w="174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CC5</w:t>
                            </w:r>
                          </w:p>
                        </w:tc>
                      </w:tr>
                      <w:tr>
                        <w:trPr>
                          <w:trHeight w:val="190" w:hRule="atLeast"/>
                        </w:trPr>
                        <w:tc>
                          <w:tcPr>
                            <w:tcW w:w="186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P300</w:t>
                            </w:r>
                          </w:p>
                        </w:tc>
                        <w:tc>
                          <w:tcPr>
                            <w:tcW w:w="174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ETD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850" w:right="1411" w:gutter="0" w:header="0" w:top="144" w:footer="0" w:bottom="576"/>
          <w:pgNumType w:fmt="decimal"/>
          <w:formProt w:val="false"/>
          <w:textDirection w:val="lrTb"/>
          <w:docGrid w:type="default" w:linePitch="326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3:20:00Z</dcterms:created>
  <dc:creator>svillaflores</dc:creator>
  <dc:description/>
  <cp:keywords/>
  <dc:language>en-US</dc:language>
  <cp:lastModifiedBy>svillaflores</cp:lastModifiedBy>
  <dcterms:modified xsi:type="dcterms:W3CDTF">2014-03-23T03:26:00Z</dcterms:modified>
  <cp:revision>2</cp:revision>
  <dc:subject/>
  <dc:title/>
</cp:coreProperties>
</file>